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6E5" w:rsidRDefault="003E46E5" w:rsidP="00400FD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33409" w:rsidRDefault="00733409" w:rsidP="00400FD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400FDC" w:rsidRPr="00400FDC" w:rsidRDefault="00445CCE" w:rsidP="00400FD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400FDC" w:rsidRPr="00400FDC">
        <w:rPr>
          <w:rFonts w:ascii="Times New Roman" w:hAnsi="Times New Roman" w:cs="Times New Roman"/>
          <w:sz w:val="20"/>
          <w:szCs w:val="20"/>
        </w:rPr>
        <w:t>1. The ratios of PVCV reads per total reads in RNA-seq datasets</w:t>
      </w:r>
      <w:bookmarkStart w:id="0" w:name="_GoBack"/>
      <w:bookmarkEnd w:id="0"/>
    </w:p>
    <w:tbl>
      <w:tblPr>
        <w:tblW w:w="6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9"/>
        <w:gridCol w:w="932"/>
        <w:gridCol w:w="938"/>
        <w:gridCol w:w="936"/>
        <w:gridCol w:w="933"/>
        <w:gridCol w:w="938"/>
        <w:gridCol w:w="934"/>
      </w:tblGrid>
      <w:tr w:rsidR="00400FDC" w:rsidRPr="00400FDC" w:rsidTr="003E46E5">
        <w:trPr>
          <w:trHeight w:val="357"/>
        </w:trPr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925BB0" w:rsidP="00925B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-month-old plants</w:t>
            </w:r>
          </w:p>
        </w:tc>
        <w:tc>
          <w:tcPr>
            <w:tcW w:w="280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925BB0" w:rsidP="00925B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-month-old plants</w:t>
            </w:r>
          </w:p>
        </w:tc>
      </w:tr>
      <w:tr w:rsidR="00400FDC" w:rsidRPr="00400FDC" w:rsidTr="003E46E5">
        <w:trPr>
          <w:trHeight w:val="357"/>
        </w:trPr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VCV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VCV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</w:tr>
      <w:tr w:rsidR="00400FDC" w:rsidRPr="00400FDC" w:rsidTr="003E46E5">
        <w:trPr>
          <w:trHeight w:val="357"/>
        </w:trPr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No. 1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355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3523523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6B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906B17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43567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2934381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0.00337</w:t>
            </w:r>
          </w:p>
        </w:tc>
      </w:tr>
      <w:tr w:rsidR="00400FDC" w:rsidRPr="00400FDC" w:rsidTr="003E46E5">
        <w:trPr>
          <w:trHeight w:val="357"/>
        </w:trPr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No. 2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2840093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.02E-06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1398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0658169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0.00201</w:t>
            </w:r>
          </w:p>
        </w:tc>
      </w:tr>
      <w:tr w:rsidR="00400FDC" w:rsidRPr="00400FDC" w:rsidTr="003E46E5">
        <w:trPr>
          <w:trHeight w:val="357"/>
        </w:trPr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No. 3</w:t>
            </w:r>
          </w:p>
        </w:tc>
        <w:tc>
          <w:tcPr>
            <w:tcW w:w="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3071619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6.92E-05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71731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2499446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</w:tr>
    </w:tbl>
    <w:p w:rsidR="00A76ADC" w:rsidRDefault="003E46E5" w:rsidP="003E46E5">
      <w:pPr>
        <w:adjustRightInd w:val="0"/>
        <w:snapToGrid w:val="0"/>
        <w:ind w:rightChars="876" w:right="1840"/>
        <w:rPr>
          <w:rFonts w:ascii="Times New Roman" w:hAnsi="Times New Roman" w:cs="Times New Roman"/>
          <w:sz w:val="20"/>
          <w:szCs w:val="20"/>
        </w:rPr>
      </w:pPr>
      <w:r w:rsidRPr="00400FDC">
        <w:rPr>
          <w:rFonts w:ascii="Times New Roman" w:hAnsi="Times New Roman" w:cs="Times New Roman"/>
          <w:sz w:val="20"/>
          <w:szCs w:val="20"/>
        </w:rPr>
        <w:t xml:space="preserve">The ratios of PVCV reads per total reads in </w:t>
      </w:r>
      <w:r>
        <w:rPr>
          <w:rFonts w:ascii="Times New Roman" w:hAnsi="Times New Roman" w:cs="Times New Roman"/>
          <w:sz w:val="20"/>
          <w:szCs w:val="20"/>
        </w:rPr>
        <w:t xml:space="preserve">six </w:t>
      </w:r>
      <w:r w:rsidRPr="00400FDC">
        <w:rPr>
          <w:rFonts w:ascii="Times New Roman" w:hAnsi="Times New Roman" w:cs="Times New Roman"/>
          <w:sz w:val="20"/>
          <w:szCs w:val="20"/>
        </w:rPr>
        <w:t>RNA-seq datasets</w:t>
      </w:r>
      <w:r>
        <w:rPr>
          <w:rFonts w:ascii="Times New Roman" w:hAnsi="Times New Roman" w:cs="Times New Roman"/>
          <w:sz w:val="20"/>
          <w:szCs w:val="20"/>
        </w:rPr>
        <w:t xml:space="preserve"> that were obtained from total RNAs purified from th</w:t>
      </w:r>
      <w:r w:rsidR="004317B7">
        <w:rPr>
          <w:rFonts w:ascii="Times New Roman" w:hAnsi="Times New Roman" w:cs="Times New Roman"/>
          <w:sz w:val="20"/>
          <w:szCs w:val="20"/>
        </w:rPr>
        <w:t xml:space="preserve">ree 2-month-old and three 4-month-old </w:t>
      </w:r>
      <w:r>
        <w:rPr>
          <w:rFonts w:ascii="Times New Roman" w:hAnsi="Times New Roman" w:cs="Times New Roman"/>
          <w:sz w:val="20"/>
          <w:szCs w:val="20"/>
        </w:rPr>
        <w:t xml:space="preserve">plants of </w:t>
      </w:r>
      <w:r w:rsidR="00C403DB">
        <w:rPr>
          <w:rFonts w:ascii="Times New Roman" w:hAnsi="Times New Roman" w:cs="Times New Roman"/>
          <w:sz w:val="20"/>
          <w:szCs w:val="20"/>
        </w:rPr>
        <w:t xml:space="preserve">petunia </w:t>
      </w:r>
      <w:r>
        <w:rPr>
          <w:rFonts w:ascii="Times New Roman" w:hAnsi="Times New Roman" w:cs="Times New Roman"/>
          <w:sz w:val="20"/>
          <w:szCs w:val="20"/>
        </w:rPr>
        <w:t xml:space="preserve">cv. Rondo Rose-Star. </w:t>
      </w:r>
    </w:p>
    <w:p w:rsidR="003E46E5" w:rsidRDefault="003E46E5" w:rsidP="00400FD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400FDC" w:rsidRDefault="00400FDC" w:rsidP="00400FD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400FDC" w:rsidRDefault="00400FD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400FDC" w:rsidRDefault="00445CCE" w:rsidP="00DA34F4">
      <w:pPr>
        <w:adjustRightInd w:val="0"/>
        <w:snapToGrid w:val="0"/>
        <w:spacing w:line="200" w:lineRule="exact"/>
        <w:ind w:rightChars="606" w:right="127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DA34F4">
        <w:rPr>
          <w:rFonts w:ascii="Times New Roman" w:hAnsi="Times New Roman" w:cs="Times New Roman"/>
          <w:sz w:val="20"/>
          <w:szCs w:val="20"/>
        </w:rPr>
        <w:t xml:space="preserve">2. </w:t>
      </w:r>
      <w:r w:rsidR="00DA34F4" w:rsidRPr="00DA34F4">
        <w:rPr>
          <w:rFonts w:ascii="Times New Roman" w:hAnsi="Times New Roman" w:cs="Times New Roman" w:hint="eastAsia"/>
          <w:sz w:val="20"/>
          <w:szCs w:val="20"/>
        </w:rPr>
        <w:t>The ratios</w:t>
      </w:r>
      <w:r w:rsidR="00DA34F4" w:rsidRPr="00DA34F4">
        <w:rPr>
          <w:rFonts w:ascii="Times New Roman" w:hAnsi="Times New Roman" w:cs="Times New Roman"/>
          <w:sz w:val="20"/>
          <w:szCs w:val="20"/>
        </w:rPr>
        <w:t xml:space="preserve"> of proviral and episomal PVCV sequences in</w:t>
      </w:r>
      <w:r w:rsidR="00DA34F4">
        <w:rPr>
          <w:rFonts w:ascii="Times New Roman" w:hAnsi="Times New Roman" w:cs="Times New Roman"/>
          <w:sz w:val="20"/>
          <w:szCs w:val="20"/>
        </w:rPr>
        <w:t xml:space="preserve"> </w:t>
      </w:r>
      <w:r w:rsidR="00DA34F4" w:rsidRPr="00DA34F4">
        <w:rPr>
          <w:rFonts w:ascii="Times New Roman" w:hAnsi="Times New Roman" w:cs="Times New Roman"/>
          <w:sz w:val="20"/>
          <w:szCs w:val="20"/>
        </w:rPr>
        <w:t>RNA-seq datasets prepared from three independent 4-month-old plants of</w:t>
      </w:r>
      <w:r w:rsidR="00C403DB">
        <w:rPr>
          <w:rFonts w:ascii="Times New Roman" w:hAnsi="Times New Roman" w:cs="Times New Roman"/>
          <w:sz w:val="20"/>
          <w:szCs w:val="20"/>
        </w:rPr>
        <w:t xml:space="preserve"> petunia</w:t>
      </w:r>
      <w:r w:rsidR="00EF1B4E">
        <w:rPr>
          <w:rFonts w:ascii="Times New Roman" w:hAnsi="Times New Roman" w:cs="Times New Roman"/>
          <w:sz w:val="20"/>
          <w:szCs w:val="20"/>
        </w:rPr>
        <w:t xml:space="preserve"> cv. Rondo Rose-Star</w:t>
      </w:r>
    </w:p>
    <w:tbl>
      <w:tblPr>
        <w:tblW w:w="7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3"/>
        <w:gridCol w:w="802"/>
        <w:gridCol w:w="882"/>
        <w:gridCol w:w="943"/>
        <w:gridCol w:w="923"/>
        <w:gridCol w:w="602"/>
        <w:gridCol w:w="802"/>
        <w:gridCol w:w="882"/>
        <w:gridCol w:w="521"/>
      </w:tblGrid>
      <w:tr w:rsidR="00400FDC" w:rsidRPr="00D50A7B" w:rsidTr="007E756D">
        <w:trPr>
          <w:trHeight w:val="20"/>
        </w:trPr>
        <w:tc>
          <w:tcPr>
            <w:tcW w:w="7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4m-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D50A7B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C403DB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400FDC" w:rsidRPr="00D50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 of rea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00" w:type="dxa"/>
            <w:gridSpan w:val="3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3E46E5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</w:tr>
      <w:tr w:rsidR="00400FDC" w:rsidRPr="00D50A7B" w:rsidTr="007E756D">
        <w:trPr>
          <w:trHeight w:val="20"/>
        </w:trPr>
        <w:tc>
          <w:tcPr>
            <w:tcW w:w="7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Proviru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Episomal</w:t>
            </w:r>
          </w:p>
        </w:tc>
        <w:tc>
          <w:tcPr>
            <w:tcW w:w="94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Pro-read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Epi-reads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other-</w:t>
            </w:r>
          </w:p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Proviru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Episomal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400FDC" w:rsidRPr="00D50A7B" w:rsidTr="00D50A7B">
        <w:trPr>
          <w:trHeight w:val="20"/>
        </w:trPr>
        <w:tc>
          <w:tcPr>
            <w:tcW w:w="7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D50A7B">
        <w:trPr>
          <w:trHeight w:val="20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D50A7B">
        <w:trPr>
          <w:trHeight w:val="20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D50A7B">
        <w:trPr>
          <w:trHeight w:val="20"/>
        </w:trPr>
        <w:tc>
          <w:tcPr>
            <w:tcW w:w="780" w:type="dxa"/>
            <w:vMerge w:val="restart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D50A7B">
        <w:trPr>
          <w:trHeight w:val="20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D50A7B">
        <w:trPr>
          <w:trHeight w:val="20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400FDC" w:rsidRPr="00D50A7B" w:rsidTr="00D50A7B">
        <w:trPr>
          <w:trHeight w:val="20"/>
        </w:trPr>
        <w:tc>
          <w:tcPr>
            <w:tcW w:w="780" w:type="dxa"/>
            <w:vMerge w:val="restart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400FDC" w:rsidRPr="00D50A7B" w:rsidTr="00D50A7B">
        <w:trPr>
          <w:trHeight w:val="20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400FDC" w:rsidRPr="00D50A7B" w:rsidTr="00D50A7B">
        <w:trPr>
          <w:trHeight w:val="20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D50A7B">
        <w:trPr>
          <w:trHeight w:val="20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D50A7B">
        <w:trPr>
          <w:trHeight w:val="20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7E756D">
        <w:trPr>
          <w:trHeight w:val="20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D50A7B" w:rsidTr="007E756D">
        <w:trPr>
          <w:trHeight w:val="20"/>
        </w:trPr>
        <w:tc>
          <w:tcPr>
            <w:tcW w:w="7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D50A7B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50A7B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</w:tbl>
    <w:p w:rsidR="00400FDC" w:rsidRDefault="00400FDC" w:rsidP="007E756D">
      <w:pPr>
        <w:adjustRightInd w:val="0"/>
        <w:snapToGrid w:val="0"/>
        <w:spacing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7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3"/>
        <w:gridCol w:w="802"/>
        <w:gridCol w:w="882"/>
        <w:gridCol w:w="943"/>
        <w:gridCol w:w="923"/>
        <w:gridCol w:w="602"/>
        <w:gridCol w:w="802"/>
        <w:gridCol w:w="882"/>
        <w:gridCol w:w="521"/>
      </w:tblGrid>
      <w:tr w:rsidR="00400FDC" w:rsidRPr="00BA0F0F" w:rsidTr="007E756D">
        <w:trPr>
          <w:trHeight w:val="228"/>
        </w:trPr>
        <w:tc>
          <w:tcPr>
            <w:tcW w:w="7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-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D50A7B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403DB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400FDC" w:rsidRPr="00BA0F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 of rea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00" w:type="dxa"/>
            <w:gridSpan w:val="3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3E46E5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</w:tr>
      <w:tr w:rsidR="00400FDC" w:rsidRPr="00BA0F0F" w:rsidTr="007E756D">
        <w:trPr>
          <w:trHeight w:val="453"/>
        </w:trPr>
        <w:tc>
          <w:tcPr>
            <w:tcW w:w="7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Proviru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Episomal</w:t>
            </w:r>
          </w:p>
        </w:tc>
        <w:tc>
          <w:tcPr>
            <w:tcW w:w="94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Pro-read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Epi-reads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other-</w:t>
            </w:r>
          </w:p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Proviru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Episomal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400FDC" w:rsidRPr="00BA0F0F" w:rsidTr="00400FDC">
        <w:trPr>
          <w:trHeight w:val="228"/>
        </w:trPr>
        <w:tc>
          <w:tcPr>
            <w:tcW w:w="7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BA0F0F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3 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400FDC" w:rsidRPr="00BA0F0F" w:rsidTr="00400FDC">
        <w:trPr>
          <w:trHeight w:val="228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0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9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400FDC" w:rsidRPr="00BA0F0F" w:rsidTr="00400FDC">
        <w:trPr>
          <w:trHeight w:val="228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6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400FDC" w:rsidRPr="00BA0F0F" w:rsidTr="00400FDC">
        <w:trPr>
          <w:trHeight w:val="228"/>
        </w:trPr>
        <w:tc>
          <w:tcPr>
            <w:tcW w:w="780" w:type="dxa"/>
            <w:vMerge w:val="restart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7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="00C128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</w:tr>
      <w:tr w:rsidR="00400FDC" w:rsidRPr="00BA0F0F" w:rsidTr="00400FDC">
        <w:trPr>
          <w:trHeight w:val="228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="00C128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400FDC" w:rsidRPr="00BA0F0F" w:rsidTr="00400FDC">
        <w:trPr>
          <w:trHeight w:val="228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3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="00C128C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</w:tr>
      <w:tr w:rsidR="00400FDC" w:rsidRPr="00BA0F0F" w:rsidTr="00400FDC">
        <w:trPr>
          <w:trHeight w:val="228"/>
        </w:trPr>
        <w:tc>
          <w:tcPr>
            <w:tcW w:w="780" w:type="dxa"/>
            <w:vMerge w:val="restart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3 </w:t>
            </w:r>
          </w:p>
        </w:tc>
      </w:tr>
      <w:tr w:rsidR="00400FDC" w:rsidRPr="00BA0F0F" w:rsidTr="00400FDC">
        <w:trPr>
          <w:trHeight w:val="228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2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3 </w:t>
            </w:r>
          </w:p>
        </w:tc>
      </w:tr>
      <w:tr w:rsidR="00400FDC" w:rsidRPr="00BA0F0F" w:rsidTr="00400FDC">
        <w:trPr>
          <w:trHeight w:val="228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400FDC" w:rsidRPr="00BA0F0F" w:rsidTr="00400FDC">
        <w:trPr>
          <w:trHeight w:val="228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400FDC" w:rsidRPr="00BA0F0F" w:rsidTr="00400FDC">
        <w:trPr>
          <w:trHeight w:val="228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0FDC" w:rsidRPr="00BA0F0F" w:rsidTr="007E756D">
        <w:trPr>
          <w:trHeight w:val="228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1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400FDC" w:rsidRPr="00400FDC" w:rsidTr="007E756D">
        <w:trPr>
          <w:trHeight w:val="228"/>
        </w:trPr>
        <w:tc>
          <w:tcPr>
            <w:tcW w:w="7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A0F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BA0F0F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6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BA0F0F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C128C6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</w:tr>
    </w:tbl>
    <w:p w:rsidR="00400FDC" w:rsidRDefault="00400FDC" w:rsidP="007E756D">
      <w:pPr>
        <w:adjustRightInd w:val="0"/>
        <w:snapToGrid w:val="0"/>
        <w:spacing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7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0"/>
        <w:gridCol w:w="800"/>
        <w:gridCol w:w="880"/>
        <w:gridCol w:w="940"/>
        <w:gridCol w:w="920"/>
        <w:gridCol w:w="600"/>
        <w:gridCol w:w="800"/>
        <w:gridCol w:w="880"/>
        <w:gridCol w:w="500"/>
      </w:tblGrid>
      <w:tr w:rsidR="00400FDC" w:rsidRPr="00400FDC" w:rsidTr="007E756D">
        <w:trPr>
          <w:trHeight w:val="227"/>
        </w:trPr>
        <w:tc>
          <w:tcPr>
            <w:tcW w:w="7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4m-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D50A7B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C403DB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400FDC" w:rsidRPr="00400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 of rea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dotted" w:sz="4" w:space="0" w:color="E7E6E6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3E46E5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</w:tr>
      <w:tr w:rsidR="00400FDC" w:rsidRPr="00400FDC" w:rsidTr="007E756D">
        <w:trPr>
          <w:trHeight w:val="445"/>
        </w:trPr>
        <w:tc>
          <w:tcPr>
            <w:tcW w:w="7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roviru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Episomal</w:t>
            </w:r>
          </w:p>
        </w:tc>
        <w:tc>
          <w:tcPr>
            <w:tcW w:w="94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ro-read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Epi-reads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other-</w:t>
            </w:r>
          </w:p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</w:p>
        </w:tc>
        <w:tc>
          <w:tcPr>
            <w:tcW w:w="800" w:type="dxa"/>
            <w:tcBorders>
              <w:top w:val="single" w:sz="4" w:space="0" w:color="auto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roviru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Episomal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400FDC" w:rsidRPr="00400FDC" w:rsidTr="00D50A7B">
        <w:trPr>
          <w:trHeight w:val="269"/>
        </w:trPr>
        <w:tc>
          <w:tcPr>
            <w:tcW w:w="7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35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69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400FDC" w:rsidTr="00D50A7B">
        <w:trPr>
          <w:trHeight w:val="227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267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6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5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400FDC" w:rsidTr="00D50A7B">
        <w:trPr>
          <w:trHeight w:val="227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543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602</w:t>
            </w:r>
          </w:p>
        </w:tc>
        <w:tc>
          <w:tcPr>
            <w:tcW w:w="6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5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400FDC" w:rsidTr="00D50A7B">
        <w:trPr>
          <w:trHeight w:val="227"/>
        </w:trPr>
        <w:tc>
          <w:tcPr>
            <w:tcW w:w="780" w:type="dxa"/>
            <w:vMerge w:val="restart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155</w:t>
            </w:r>
          </w:p>
        </w:tc>
        <w:tc>
          <w:tcPr>
            <w:tcW w:w="60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50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400FDC" w:rsidRPr="00400FDC" w:rsidTr="00D50A7B">
        <w:trPr>
          <w:trHeight w:val="227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400FDC" w:rsidTr="00D50A7B">
        <w:trPr>
          <w:trHeight w:val="227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400FDC" w:rsidRPr="00400FDC" w:rsidTr="00D50A7B">
        <w:trPr>
          <w:trHeight w:val="227"/>
        </w:trPr>
        <w:tc>
          <w:tcPr>
            <w:tcW w:w="780" w:type="dxa"/>
            <w:vMerge w:val="restart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60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500" w:type="dxa"/>
            <w:tcBorders>
              <w:top w:val="single" w:sz="8" w:space="0" w:color="E7E6E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400FDC" w:rsidRPr="00400FDC" w:rsidTr="00D50A7B">
        <w:trPr>
          <w:trHeight w:val="227"/>
        </w:trPr>
        <w:tc>
          <w:tcPr>
            <w:tcW w:w="0" w:type="auto"/>
            <w:vMerge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60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single" w:sz="8" w:space="0" w:color="FFFFFF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400FDC" w:rsidRPr="00400FDC" w:rsidTr="00D50A7B">
        <w:trPr>
          <w:trHeight w:val="227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6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5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400FDC" w:rsidTr="00D50A7B">
        <w:trPr>
          <w:trHeight w:val="227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6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5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400FDC" w:rsidTr="00D50A7B">
        <w:trPr>
          <w:trHeight w:val="227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295</w:t>
            </w:r>
          </w:p>
        </w:tc>
        <w:tc>
          <w:tcPr>
            <w:tcW w:w="6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500" w:type="dxa"/>
            <w:tcBorders>
              <w:top w:val="single" w:sz="8" w:space="0" w:color="E7E6E6"/>
              <w:left w:val="single" w:sz="8" w:space="0" w:color="FFFFFF"/>
              <w:bottom w:val="single" w:sz="8" w:space="0" w:color="E7E6E6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400FDC" w:rsidRPr="00400FDC" w:rsidTr="007E756D">
        <w:trPr>
          <w:trHeight w:val="225"/>
        </w:trPr>
        <w:tc>
          <w:tcPr>
            <w:tcW w:w="7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40" w:type="dxa"/>
            <w:tcBorders>
              <w:top w:val="single" w:sz="8" w:space="0" w:color="E7E6E6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2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60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dotted" w:sz="4" w:space="0" w:color="E7E6E6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8" w:space="0" w:color="E7E6E6"/>
              <w:left w:val="dotted" w:sz="4" w:space="0" w:color="E7E6E6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88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500" w:type="dxa"/>
            <w:tcBorders>
              <w:top w:val="single" w:sz="8" w:space="0" w:color="E7E6E6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400FDC" w:rsidRPr="00400FDC" w:rsidTr="007E756D">
        <w:trPr>
          <w:trHeight w:val="227"/>
        </w:trPr>
        <w:tc>
          <w:tcPr>
            <w:tcW w:w="7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400FDC" w:rsidRPr="00400FDC" w:rsidRDefault="00400FDC" w:rsidP="007E756D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</w:tbl>
    <w:p w:rsidR="00DA34F4" w:rsidRPr="00DA34F4" w:rsidRDefault="00DA34F4" w:rsidP="00DA34F4">
      <w:pPr>
        <w:adjustRightInd w:val="0"/>
        <w:snapToGrid w:val="0"/>
        <w:ind w:rightChars="539" w:right="1132"/>
        <w:rPr>
          <w:rFonts w:ascii="Times New Roman" w:hAnsi="Times New Roman" w:cs="Times New Roman"/>
          <w:sz w:val="20"/>
          <w:szCs w:val="20"/>
        </w:rPr>
      </w:pPr>
      <w:r w:rsidRPr="00DA34F4">
        <w:rPr>
          <w:rFonts w:ascii="Times New Roman" w:hAnsi="Times New Roman" w:cs="Times New Roman"/>
          <w:sz w:val="20"/>
          <w:szCs w:val="20"/>
        </w:rPr>
        <w:t>The rat</w:t>
      </w:r>
      <w:r w:rsidR="00C403DB">
        <w:rPr>
          <w:rFonts w:ascii="Times New Roman" w:hAnsi="Times New Roman" w:cs="Times New Roman"/>
          <w:sz w:val="20"/>
          <w:szCs w:val="20"/>
        </w:rPr>
        <w:t>ios were calculated from number</w:t>
      </w:r>
      <w:r w:rsidRPr="00DA34F4">
        <w:rPr>
          <w:rFonts w:ascii="Times New Roman" w:hAnsi="Times New Roman" w:cs="Times New Roman"/>
          <w:sz w:val="20"/>
          <w:szCs w:val="20"/>
        </w:rPr>
        <w:t xml:space="preserve"> of reads on n</w:t>
      </w:r>
      <w:r w:rsidRPr="00DA34F4">
        <w:rPr>
          <w:rFonts w:ascii="Times New Roman" w:hAnsi="Times New Roman" w:cs="Times New Roman" w:hint="eastAsia"/>
          <w:sz w:val="20"/>
          <w:szCs w:val="20"/>
        </w:rPr>
        <w:t xml:space="preserve">ine </w:t>
      </w:r>
      <w:r w:rsidRPr="00DA34F4">
        <w:rPr>
          <w:rFonts w:ascii="Times New Roman" w:hAnsi="Times New Roman" w:cs="Times New Roman"/>
          <w:sz w:val="20"/>
          <w:szCs w:val="20"/>
        </w:rPr>
        <w:t>distinguishable sites between proviral and episomal se</w:t>
      </w:r>
      <w:r w:rsidR="00EF1B4E">
        <w:rPr>
          <w:rFonts w:ascii="Times New Roman" w:hAnsi="Times New Roman" w:cs="Times New Roman"/>
          <w:sz w:val="20"/>
          <w:szCs w:val="20"/>
        </w:rPr>
        <w:t>quences, which are shown in Figure</w:t>
      </w:r>
      <w:r w:rsidRPr="00DA34F4">
        <w:rPr>
          <w:rFonts w:ascii="Times New Roman" w:hAnsi="Times New Roman" w:cs="Times New Roman"/>
          <w:sz w:val="20"/>
          <w:szCs w:val="20"/>
        </w:rPr>
        <w:t xml:space="preserve"> S1, in RNA-seq datasets.</w:t>
      </w:r>
    </w:p>
    <w:p w:rsidR="00DA34F4" w:rsidRPr="007E756D" w:rsidRDefault="00DA34F4" w:rsidP="007E756D">
      <w:pPr>
        <w:adjustRightInd w:val="0"/>
        <w:snapToGrid w:val="0"/>
        <w:rPr>
          <w:rFonts w:ascii="Times New Roman" w:hAnsi="Times New Roman" w:cs="Times New Roman"/>
          <w:b/>
          <w:sz w:val="20"/>
          <w:szCs w:val="20"/>
        </w:rPr>
      </w:pPr>
    </w:p>
    <w:p w:rsidR="00400FDC" w:rsidRDefault="00400FDC" w:rsidP="00400FD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D50A7B" w:rsidRPr="00D50A7B" w:rsidRDefault="00D50A7B" w:rsidP="00400FD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400FDC" w:rsidRPr="00400FDC" w:rsidRDefault="007E756D" w:rsidP="00D50A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="00445CCE">
        <w:rPr>
          <w:rFonts w:ascii="Times New Roman" w:hAnsi="Times New Roman" w:cs="Times New Roman"/>
          <w:sz w:val="20"/>
          <w:szCs w:val="20"/>
        </w:rPr>
        <w:t xml:space="preserve"> S</w:t>
      </w:r>
      <w:r w:rsidR="00F1384B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 w:rsidR="00F1384B">
        <w:rPr>
          <w:rFonts w:ascii="Times New Roman" w:hAnsi="Times New Roman" w:cs="Times New Roman"/>
          <w:sz w:val="20"/>
          <w:szCs w:val="20"/>
        </w:rPr>
        <w:t xml:space="preserve"> Sequences of oligo DNAs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5812"/>
      </w:tblGrid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Oligonucleotide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</w:t>
            </w:r>
            <w:r w:rsidR="00906B17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06B17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00FDC" w:rsidRPr="00400FDC" w:rsidTr="00F1384B">
        <w:trPr>
          <w:trHeight w:val="283"/>
        </w:trPr>
        <w:tc>
          <w:tcPr>
            <w:tcW w:w="8222" w:type="dxa"/>
            <w:gridSpan w:val="2"/>
            <w:tcBorders>
              <w:top w:val="single" w:sz="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F1384B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="00400FDC" w:rsidRPr="00400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R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26S rRNA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GCTCGTTTGATTCTGATTTCCAG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26S rRNA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ATAGGAAGAGCCGACATCGAAGG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ctin7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ACATTCAGCCCCTTGTTTG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ctin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GACCAACGATACTGGGAAA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VCV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CCATTGCCTAAAATCCACA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PVCV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GTTCCAAAGTGCCTGAAAT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HS-A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TCAGCAGCCCAAACTCTTC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S-A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AATCAGAAATGCCCAAAGG</w:t>
            </w:r>
          </w:p>
        </w:tc>
      </w:tr>
      <w:tr w:rsidR="00B20570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20570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i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20570">
              <w:rPr>
                <w:rFonts w:ascii="Times New Roman" w:hAnsi="Times New Roman" w:cs="Times New Roman"/>
                <w:i/>
                <w:sz w:val="20"/>
                <w:szCs w:val="20"/>
              </w:rPr>
              <w:t>N. benthamia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20570" w:rsidRPr="00400FDC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TGA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GCAAAGACCAGC</w:t>
            </w:r>
          </w:p>
        </w:tc>
      </w:tr>
      <w:tr w:rsidR="00B20570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20570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i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20570">
              <w:rPr>
                <w:rFonts w:ascii="Times New Roman" w:hAnsi="Times New Roman" w:cs="Times New Roman"/>
                <w:i/>
                <w:sz w:val="20"/>
                <w:szCs w:val="20"/>
              </w:rPr>
              <w:t>N. benthamia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20570" w:rsidRPr="00400FDC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AATCTCTCAGCACCAATGG</w:t>
            </w:r>
          </w:p>
        </w:tc>
      </w:tr>
      <w:tr w:rsidR="00B20570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20570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FP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20570" w:rsidRPr="00400FDC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CTTCAAGATCCGCCACAA</w:t>
            </w:r>
          </w:p>
        </w:tc>
      </w:tr>
      <w:tr w:rsidR="00B20570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20570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FP 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20570" w:rsidRPr="00400FDC" w:rsidRDefault="00B20570" w:rsidP="00400FD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CGTCCATGCCGTGAGT</w:t>
            </w:r>
          </w:p>
        </w:tc>
      </w:tr>
      <w:tr w:rsidR="00400FDC" w:rsidRPr="00400FDC" w:rsidTr="00F1384B">
        <w:trPr>
          <w:trHeight w:val="283"/>
        </w:trPr>
        <w:tc>
          <w:tcPr>
            <w:tcW w:w="8222" w:type="dxa"/>
            <w:gridSpan w:val="2"/>
            <w:tcBorders>
              <w:top w:val="single" w:sz="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 / Northern hybridization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VCV ORF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TATCAGAGCCATCCATTTTGTTGA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PVCV ORF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ATGCTTTAGACACATAGGACCACTACT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VCV promoter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GTTTGTCTAGTCTACTTCTGTCT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VCV promoter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GATTGAACCTATAAGAGAATTCTGA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HS-A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TGGTTGAAGTGCCCAAAC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CHS-A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CCCAAATCCAAAAAGAACA</w:t>
            </w:r>
          </w:p>
        </w:tc>
      </w:tr>
      <w:tr w:rsidR="00400FDC" w:rsidRPr="00400FDC" w:rsidTr="00F1384B">
        <w:trPr>
          <w:trHeight w:val="283"/>
        </w:trPr>
        <w:tc>
          <w:tcPr>
            <w:tcW w:w="8222" w:type="dxa"/>
            <w:gridSpan w:val="2"/>
            <w:tcBorders>
              <w:top w:val="single" w:sz="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ing of PVCV sequence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VCV promoter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GTTTGTCTAGTCTACTTCTGTCT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PVCV promoter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GATTGAACCTATAAGAGAATTCTGA</w:t>
            </w:r>
          </w:p>
        </w:tc>
      </w:tr>
      <w:tr w:rsidR="00400FDC" w:rsidRPr="00400FDC" w:rsidTr="00F1384B">
        <w:trPr>
          <w:trHeight w:val="283"/>
        </w:trPr>
        <w:tc>
          <w:tcPr>
            <w:tcW w:w="8222" w:type="dxa"/>
            <w:gridSpan w:val="2"/>
            <w:tcBorders>
              <w:top w:val="single" w:sz="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sulfite sequencing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ositive control cloning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GTGCCTGCATTGAGAGTG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Positive control cloning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ACCCAAGGTTCTTATGTTTCA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rovirus selective PVCV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GTAAYYTYAYTAGTTGTTTTYAGG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Provirus selective PVCV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TATAARARAATTCTRATTAAACTRARRC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Non selective PVCV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AGTYTGTATTATTAAGTGTGATAAGTG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672093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Non selective PVCV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CTACTATCTTCARTAATCACTCTTATA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HS-A promoter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TAGAAGTGAYAGAAATYATATGTAAGAATG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317B7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CHS-A promoter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TACTCCTCTACARTCACCATTTTT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Sequencing primer (U-19)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GTTTTCCCAGTCACGACGT</w:t>
            </w:r>
          </w:p>
        </w:tc>
      </w:tr>
      <w:tr w:rsidR="00400FDC" w:rsidRPr="00400FDC" w:rsidTr="00F1384B">
        <w:trPr>
          <w:trHeight w:val="283"/>
        </w:trPr>
        <w:tc>
          <w:tcPr>
            <w:tcW w:w="8222" w:type="dxa"/>
            <w:gridSpan w:val="2"/>
            <w:tcBorders>
              <w:top w:val="single" w:sz="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ing for agroinfiltration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VCV ORF inf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ACTGTTGATACATATGACTTCTCCTTCTGATTATCAATCC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317B7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PVCV ORF inf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TTCAGAATTGTCGACTTAGACACATGGTTCTGATGAGCTGT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PVCV C’ inf F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CACTGTTGATACATATGTTTCAAAGGAGGACAAGATC</w:t>
            </w:r>
          </w:p>
        </w:tc>
      </w:tr>
      <w:tr w:rsidR="00400FDC" w:rsidRPr="00400FDC" w:rsidTr="00F1384B">
        <w:trPr>
          <w:trHeight w:val="283"/>
        </w:trPr>
        <w:tc>
          <w:tcPr>
            <w:tcW w:w="241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317B7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 xml:space="preserve">PVCV C’ inf </w:t>
            </w:r>
            <w:r w:rsidR="00400FDC" w:rsidRPr="00400FD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1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00FDC" w:rsidRPr="00400FDC" w:rsidRDefault="00400FDC" w:rsidP="00400FD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00FDC">
              <w:rPr>
                <w:rFonts w:ascii="Times New Roman" w:hAnsi="Times New Roman" w:cs="Times New Roman"/>
                <w:sz w:val="20"/>
                <w:szCs w:val="20"/>
              </w:rPr>
              <w:t>ATTCAGAATTGTCGACTTAGACACATGGTTCTGATGAGCTGT</w:t>
            </w:r>
          </w:p>
        </w:tc>
      </w:tr>
    </w:tbl>
    <w:p w:rsidR="00400FDC" w:rsidRPr="00400FDC" w:rsidRDefault="00400FDC" w:rsidP="0073340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400FDC" w:rsidRPr="00400FDC" w:rsidSect="007E756D">
      <w:headerReference w:type="default" r:id="rId6"/>
      <w:footerReference w:type="default" r:id="rId7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239E" w:rsidRDefault="0002239E" w:rsidP="003E46E5">
      <w:r>
        <w:separator/>
      </w:r>
    </w:p>
  </w:endnote>
  <w:endnote w:type="continuationSeparator" w:id="0">
    <w:p w:rsidR="0002239E" w:rsidRDefault="0002239E" w:rsidP="003E4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74006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1"/>
      </w:rPr>
    </w:sdtEndPr>
    <w:sdtContent>
      <w:p w:rsidR="00BE60BD" w:rsidRPr="00BE60BD" w:rsidRDefault="00BE60BD">
        <w:pPr>
          <w:pStyle w:val="a5"/>
          <w:jc w:val="center"/>
          <w:rPr>
            <w:rFonts w:ascii="Times New Roman" w:hAnsi="Times New Roman" w:cs="Times New Roman"/>
            <w:szCs w:val="21"/>
          </w:rPr>
        </w:pPr>
        <w:r w:rsidRPr="00BE60BD">
          <w:rPr>
            <w:rFonts w:ascii="Times New Roman" w:hAnsi="Times New Roman" w:cs="Times New Roman"/>
            <w:szCs w:val="21"/>
          </w:rPr>
          <w:fldChar w:fldCharType="begin"/>
        </w:r>
        <w:r w:rsidRPr="00BE60BD">
          <w:rPr>
            <w:rFonts w:ascii="Times New Roman" w:hAnsi="Times New Roman" w:cs="Times New Roman"/>
            <w:szCs w:val="21"/>
          </w:rPr>
          <w:instrText>PAGE   \* MERGEFORMAT</w:instrText>
        </w:r>
        <w:r w:rsidRPr="00BE60BD">
          <w:rPr>
            <w:rFonts w:ascii="Times New Roman" w:hAnsi="Times New Roman" w:cs="Times New Roman"/>
            <w:szCs w:val="21"/>
          </w:rPr>
          <w:fldChar w:fldCharType="separate"/>
        </w:r>
        <w:r w:rsidR="00EF1B4E" w:rsidRPr="00EF1B4E">
          <w:rPr>
            <w:rFonts w:ascii="Times New Roman" w:hAnsi="Times New Roman" w:cs="Times New Roman"/>
            <w:noProof/>
            <w:szCs w:val="21"/>
            <w:lang w:val="ja-JP"/>
          </w:rPr>
          <w:t>1</w:t>
        </w:r>
        <w:r w:rsidRPr="00BE60BD">
          <w:rPr>
            <w:rFonts w:ascii="Times New Roman" w:hAnsi="Times New Roman" w:cs="Times New Roman"/>
            <w:szCs w:val="21"/>
          </w:rPr>
          <w:fldChar w:fldCharType="end"/>
        </w:r>
      </w:p>
    </w:sdtContent>
  </w:sdt>
  <w:p w:rsidR="008D5342" w:rsidRDefault="008D53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239E" w:rsidRDefault="0002239E" w:rsidP="003E46E5">
      <w:r>
        <w:separator/>
      </w:r>
    </w:p>
  </w:footnote>
  <w:footnote w:type="continuationSeparator" w:id="0">
    <w:p w:rsidR="0002239E" w:rsidRDefault="0002239E" w:rsidP="003E46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5342" w:rsidRDefault="008D5342">
    <w:pPr>
      <w:pStyle w:val="a3"/>
    </w:pPr>
    <w:r>
      <w:rPr>
        <w:rFonts w:ascii="Times New Roman" w:hAnsi="Times New Roman" w:cs="Times New Roman"/>
        <w:color w:val="808080" w:themeColor="background1" w:themeShade="80"/>
        <w:sz w:val="22"/>
      </w:rPr>
      <w:t>Kuriyam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FDC"/>
    <w:rsid w:val="0002239E"/>
    <w:rsid w:val="00172BCC"/>
    <w:rsid w:val="001E66AD"/>
    <w:rsid w:val="00266692"/>
    <w:rsid w:val="00341F35"/>
    <w:rsid w:val="003D59B5"/>
    <w:rsid w:val="003E46E5"/>
    <w:rsid w:val="00400FDC"/>
    <w:rsid w:val="004317B7"/>
    <w:rsid w:val="00445CCE"/>
    <w:rsid w:val="00494A12"/>
    <w:rsid w:val="00560AD1"/>
    <w:rsid w:val="005D5A40"/>
    <w:rsid w:val="006467DC"/>
    <w:rsid w:val="00672093"/>
    <w:rsid w:val="00733409"/>
    <w:rsid w:val="007E756D"/>
    <w:rsid w:val="008D07E4"/>
    <w:rsid w:val="008D5342"/>
    <w:rsid w:val="00906B17"/>
    <w:rsid w:val="00925BB0"/>
    <w:rsid w:val="00936D55"/>
    <w:rsid w:val="0094782F"/>
    <w:rsid w:val="009C0B84"/>
    <w:rsid w:val="00A76ADC"/>
    <w:rsid w:val="00AD69F2"/>
    <w:rsid w:val="00B20570"/>
    <w:rsid w:val="00BA0F0F"/>
    <w:rsid w:val="00BB0F21"/>
    <w:rsid w:val="00BD7F13"/>
    <w:rsid w:val="00BE60BD"/>
    <w:rsid w:val="00C128C6"/>
    <w:rsid w:val="00C403DB"/>
    <w:rsid w:val="00D50A7B"/>
    <w:rsid w:val="00D51BF2"/>
    <w:rsid w:val="00DA34F4"/>
    <w:rsid w:val="00EF1B4E"/>
    <w:rsid w:val="00F1384B"/>
    <w:rsid w:val="00F47E71"/>
    <w:rsid w:val="00F6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5261D0"/>
  <w15:chartTrackingRefBased/>
  <w15:docId w15:val="{B5817896-5088-411B-A453-50BDCB299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6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46E5"/>
  </w:style>
  <w:style w:type="paragraph" w:styleId="a5">
    <w:name w:val="footer"/>
    <w:basedOn w:val="a"/>
    <w:link w:val="a6"/>
    <w:uiPriority w:val="99"/>
    <w:unhideWhenUsed/>
    <w:rsid w:val="003E46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4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</dc:creator>
  <cp:keywords/>
  <dc:description/>
  <cp:lastModifiedBy>fuku</cp:lastModifiedBy>
  <cp:revision>3</cp:revision>
  <dcterms:created xsi:type="dcterms:W3CDTF">2020-02-16T04:46:00Z</dcterms:created>
  <dcterms:modified xsi:type="dcterms:W3CDTF">2020-02-16T04:49:00Z</dcterms:modified>
</cp:coreProperties>
</file>